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1AF8B" w14:textId="1D99DFFA" w:rsidR="00AD0A2F" w:rsidRDefault="00F5052E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III</w:t>
      </w:r>
    </w:p>
    <w:p w14:paraId="33323637" w14:textId="28569EE5" w:rsidR="00F5052E" w:rsidRDefault="00F5052E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DE8E46" w14:textId="77777777" w:rsidR="00F5052E" w:rsidRP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4404D392" w14:textId="77777777" w:rsidR="00F5052E" w:rsidRP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F5052E">
        <w:rPr>
          <w:rFonts w:ascii="Arial" w:hAnsi="Arial" w:cs="Arial"/>
          <w:b/>
          <w:bCs/>
          <w:color w:val="000000"/>
          <w:sz w:val="20"/>
          <w:szCs w:val="20"/>
        </w:rPr>
        <w:t>Frequencies</w:t>
      </w:r>
    </w:p>
    <w:p w14:paraId="08354E1A" w14:textId="77777777" w:rsidR="00F5052E" w:rsidRP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0001E88E" w14:textId="77777777" w:rsidR="00F5052E" w:rsidRP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E1A7289" w14:textId="77777777" w:rsidR="00F5052E" w:rsidRPr="00AD0A2F" w:rsidRDefault="00F5052E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94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922"/>
        <w:gridCol w:w="1169"/>
        <w:gridCol w:w="1029"/>
        <w:gridCol w:w="1399"/>
        <w:gridCol w:w="1476"/>
      </w:tblGrid>
      <w:tr w:rsidR="00AD0A2F" w:rsidRPr="00AD0A2F" w14:paraId="7636553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8648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Age</w:t>
            </w:r>
          </w:p>
        </w:tc>
      </w:tr>
      <w:tr w:rsidR="00AD0A2F" w:rsidRPr="00AD0A2F" w14:paraId="17534D7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7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D6F9FE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555B7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A2F78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FF470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D54552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4EF6D94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CFFD6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9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3998E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21y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ABEE8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EB4AC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.3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A0669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.7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8BC44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.7</w:t>
            </w:r>
          </w:p>
        </w:tc>
      </w:tr>
      <w:tr w:rsidR="00AD0A2F" w:rsidRPr="00AD0A2F" w14:paraId="6F2907A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FB273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1BD3A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22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9283F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DD17E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1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EA16B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6.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7532C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8.8</w:t>
            </w:r>
          </w:p>
        </w:tc>
      </w:tr>
      <w:tr w:rsidR="00AD0A2F" w:rsidRPr="00AD0A2F" w14:paraId="607E21E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168C7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16CD0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23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C54B2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E20D4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6.9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2480B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1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6B969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0.1</w:t>
            </w:r>
          </w:p>
        </w:tc>
      </w:tr>
      <w:tr w:rsidR="00AD0A2F" w:rsidRPr="00AD0A2F" w14:paraId="57D823F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E8B54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801EE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24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2DFB7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1456D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.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53B3A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8.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1F965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98.6</w:t>
            </w:r>
          </w:p>
        </w:tc>
      </w:tr>
      <w:tr w:rsidR="00AD0A2F" w:rsidRPr="00AD0A2F" w14:paraId="0ECCEF9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E8546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FBE56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25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9CEB1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F404E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6C3F7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CCCC7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7939596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0F243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EDB8C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D5D5B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740B1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DA741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FA5083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5E45F1B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28D25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1B07F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0C46F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0B8E8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D68BE1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65176C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7E4A3F2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7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57531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D1AC5F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72941D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4CF961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ABCF68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66B303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22566FF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94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922"/>
        <w:gridCol w:w="1169"/>
        <w:gridCol w:w="1029"/>
        <w:gridCol w:w="1399"/>
        <w:gridCol w:w="1476"/>
      </w:tblGrid>
      <w:tr w:rsidR="00AD0A2F" w:rsidRPr="00AD0A2F" w14:paraId="6BCD256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D406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Gender</w:t>
            </w:r>
          </w:p>
        </w:tc>
      </w:tr>
      <w:tr w:rsidR="00AD0A2F" w:rsidRPr="00AD0A2F" w14:paraId="4BCA005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7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20ED2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360FF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10203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AFFC5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70C88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58E258D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7B076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9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D6F9E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emale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3E728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1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BB994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4.9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F5020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5.5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5BA55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5.5</w:t>
            </w:r>
          </w:p>
        </w:tc>
      </w:tr>
      <w:tr w:rsidR="00AD0A2F" w:rsidRPr="00AD0A2F" w14:paraId="373FE8C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76007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FD04C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al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AD835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945EC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1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0588F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.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63F87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5B6E712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D2550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1446C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ED2A3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78A67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9614A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1A2BE6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1D7338A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F867F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B9893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D28B1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2F493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B18F55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787BD3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02B1FD9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7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505B2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DC662E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ECE03E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0796F3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DAD76C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597EB8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9E3CDDE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94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922"/>
        <w:gridCol w:w="1169"/>
        <w:gridCol w:w="1029"/>
        <w:gridCol w:w="1399"/>
        <w:gridCol w:w="1476"/>
      </w:tblGrid>
      <w:tr w:rsidR="00AD0A2F" w:rsidRPr="00AD0A2F" w14:paraId="2F9C56AF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DC6B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Study year</w:t>
            </w:r>
          </w:p>
        </w:tc>
      </w:tr>
      <w:tr w:rsidR="00AD0A2F" w:rsidRPr="00AD0A2F" w14:paraId="69885B3D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7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BB63E0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75A2A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EE996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807E2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7487B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27726F3A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211D7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9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74EE3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Year3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E3C1D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8F693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8.1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C400E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2.7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627D6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2.7</w:t>
            </w:r>
          </w:p>
        </w:tc>
      </w:tr>
      <w:tr w:rsidR="00AD0A2F" w:rsidRPr="00AD0A2F" w14:paraId="3AE445FC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21D97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A16CF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Year4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DD665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ABFD0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9.2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18003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4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CC264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6.7</w:t>
            </w:r>
          </w:p>
        </w:tc>
      </w:tr>
      <w:tr w:rsidR="00AD0A2F" w:rsidRPr="00AD0A2F" w14:paraId="5243AF38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5D9B2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151EE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Year5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4E41B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3B776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8.7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614CB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3.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C7EFB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39A21405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A5E79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B2431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C42B1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B5B62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198A6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DDF468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002F1026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E6CF4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AA608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4632C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16A8F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95C560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65C5B7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3AC1E422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7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8B42B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8A65A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56BA33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D61817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0B0D40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B85261" w14:textId="13EB1BE9" w:rsid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9A68C6" w14:textId="67B2576F" w:rsid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D11F8E" w14:textId="54B46972" w:rsid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3E129B" w14:textId="705C9621" w:rsid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F85751" w14:textId="143A847D" w:rsid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F95C85" w14:textId="305F1B21" w:rsid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A09F66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94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922"/>
        <w:gridCol w:w="1169"/>
        <w:gridCol w:w="1029"/>
        <w:gridCol w:w="1399"/>
        <w:gridCol w:w="1476"/>
      </w:tblGrid>
      <w:tr w:rsidR="00AD0A2F" w:rsidRPr="00AD0A2F" w14:paraId="3CDE7BA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CFDB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Place of residence</w:t>
            </w:r>
          </w:p>
        </w:tc>
      </w:tr>
      <w:tr w:rsidR="00AD0A2F" w:rsidRPr="00AD0A2F" w14:paraId="7D2B24A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7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E3B4AA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ACBCD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D576D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3C33A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964D9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5BA2116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29ADC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9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FC6B1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Home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A3E81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0C1C7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0.4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ADC89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5.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F5393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5.4</w:t>
            </w:r>
          </w:p>
        </w:tc>
      </w:tr>
      <w:tr w:rsidR="00AD0A2F" w:rsidRPr="00AD0A2F" w14:paraId="413AC21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82B5C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8525F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Hoste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0EE42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9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5286A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5.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04852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4.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74931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30169BF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34370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2F14F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449F1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97771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C0895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262B71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63C1C8D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6A1C7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D2AA8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E4671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53AEC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565D95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F4EF96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70876CB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7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43C33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EA400C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BE7AD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A7AFB3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B03816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6343DD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B59C7EA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EF71BA3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7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1768"/>
        <w:gridCol w:w="1169"/>
        <w:gridCol w:w="1030"/>
        <w:gridCol w:w="1399"/>
        <w:gridCol w:w="1476"/>
      </w:tblGrid>
      <w:tr w:rsidR="00AD0A2F" w:rsidRPr="00AD0A2F" w14:paraId="73EBCAB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C14E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1. How comfortable are you in adapting to new technology?</w:t>
            </w:r>
          </w:p>
        </w:tc>
      </w:tr>
      <w:tr w:rsidR="00AD0A2F" w:rsidRPr="00AD0A2F" w14:paraId="6C75BB5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1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CBFF8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15E6F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4B135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31902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A73EDC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0073546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9FEBF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7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2C3EF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Ineffective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787AA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0601E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.6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82EAD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.7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77BBF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.7</w:t>
            </w:r>
          </w:p>
        </w:tc>
      </w:tr>
      <w:tr w:rsidR="00AD0A2F" w:rsidRPr="00AD0A2F" w14:paraId="07A0606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7A443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98E14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lightly ineffectiv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07558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691C1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.3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67AED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.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AA698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.8</w:t>
            </w:r>
          </w:p>
        </w:tc>
      </w:tr>
      <w:tr w:rsidR="00AD0A2F" w:rsidRPr="00AD0A2F" w14:paraId="5990FBA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A0086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6ED98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eutr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9B7A1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A795B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3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27E47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7.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73EE7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4.0</w:t>
            </w:r>
          </w:p>
        </w:tc>
      </w:tr>
      <w:tr w:rsidR="00AD0A2F" w:rsidRPr="00AD0A2F" w14:paraId="53A719C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1382E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9178B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lightly effectiv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D1B39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E2916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8.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F0DA1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4.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EB444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8.9</w:t>
            </w:r>
          </w:p>
        </w:tc>
      </w:tr>
      <w:tr w:rsidR="00AD0A2F" w:rsidRPr="00AD0A2F" w14:paraId="42C5DA0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95CEA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2595D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Effectiv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F2234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407A9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8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ACC3D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1.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E0AFD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5A512F7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4A87C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4898F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211F3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B8230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24A26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977219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3CEF901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97DC1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E3976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35239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A410E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7296A1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AD733E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7A31B4D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1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78AF4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9E8411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E158EC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C1270E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A834D1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F36024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4974DEA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2045"/>
        <w:gridCol w:w="1168"/>
        <w:gridCol w:w="1029"/>
        <w:gridCol w:w="1399"/>
        <w:gridCol w:w="1476"/>
      </w:tblGrid>
      <w:tr w:rsidR="00AD0A2F" w:rsidRPr="00AD0A2F" w14:paraId="1ACD63C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4E97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2.In the light to COVID-19, are you concerned about the quality of your online courses?</w:t>
            </w:r>
          </w:p>
        </w:tc>
      </w:tr>
      <w:tr w:rsidR="00AD0A2F" w:rsidRPr="00AD0A2F" w14:paraId="64ADFD8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47AAD2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5095E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94246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462B1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EFC6E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7AFCFA8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E4290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20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074E4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ot Concerned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52FE5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F44CD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8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338F0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.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037DC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.0</w:t>
            </w:r>
          </w:p>
        </w:tc>
      </w:tr>
      <w:tr w:rsidR="00AD0A2F" w:rsidRPr="00AD0A2F" w14:paraId="3EE1DE6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2418E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DD677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 little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D6DD2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EEFF5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.5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C705E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2.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3A191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3</w:t>
            </w:r>
          </w:p>
        </w:tc>
      </w:tr>
      <w:tr w:rsidR="00AD0A2F" w:rsidRPr="00AD0A2F" w14:paraId="1DBD4F0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1DD4B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76F66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D8B46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8D901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9.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DE60F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4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3A683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8.3</w:t>
            </w:r>
          </w:p>
        </w:tc>
      </w:tr>
      <w:tr w:rsidR="00AD0A2F" w:rsidRPr="00AD0A2F" w14:paraId="352F3FF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8D0D0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3A287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er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30979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3515C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8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9293B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2.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3ACF4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1.0</w:t>
            </w:r>
          </w:p>
        </w:tc>
      </w:tr>
      <w:tr w:rsidR="00AD0A2F" w:rsidRPr="00AD0A2F" w14:paraId="57AE694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B5F11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F01EE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Extremel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DE92C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B2D19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6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1F3EC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9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B8700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46E2DDE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098D3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7AD78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AA8B5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B05EC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30A76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893BDB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4149D84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6752B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DC022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4A7DC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C9558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BE2E20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A05F30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46ECA10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FB934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64E096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ACC4D0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AB3C27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D37F63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EA3A3E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2F3DAD9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39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1369"/>
        <w:gridCol w:w="1168"/>
        <w:gridCol w:w="1029"/>
        <w:gridCol w:w="1399"/>
        <w:gridCol w:w="1476"/>
      </w:tblGrid>
      <w:tr w:rsidR="00AD0A2F" w:rsidRPr="00AD0A2F" w14:paraId="324C32B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F780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3.In the light to COVID-19, how often did you feel difficult to focus on faculty work?</w:t>
            </w:r>
          </w:p>
        </w:tc>
      </w:tr>
      <w:tr w:rsidR="00AD0A2F" w:rsidRPr="00AD0A2F" w14:paraId="25EF89F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04220E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F4D48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8AD32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D3665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30A1C6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3834FEC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8D4CB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3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C5870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ever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D9594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42D4C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EABEC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A586E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4</w:t>
            </w:r>
          </w:p>
        </w:tc>
      </w:tr>
      <w:tr w:rsidR="00AD0A2F" w:rsidRPr="00AD0A2F" w14:paraId="46624E3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1F986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26550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ccasionall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999EF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73B83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3.5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6E7A5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5.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57E7B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.0</w:t>
            </w:r>
          </w:p>
        </w:tc>
      </w:tr>
      <w:tr w:rsidR="00AD0A2F" w:rsidRPr="00AD0A2F" w14:paraId="4F28331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5EBCC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7C749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ometim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90651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84219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6.8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088BB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2.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E480A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9.9</w:t>
            </w:r>
          </w:p>
        </w:tc>
      </w:tr>
      <w:tr w:rsidR="00AD0A2F" w:rsidRPr="00AD0A2F" w14:paraId="2D019ED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3D3B5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1A831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ften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233D2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EDE56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.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873B6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8.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FF7A3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8.4</w:t>
            </w:r>
          </w:p>
        </w:tc>
      </w:tr>
      <w:tr w:rsidR="00AD0A2F" w:rsidRPr="00AD0A2F" w14:paraId="6726588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36D99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4781D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4D60E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8BA6E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9.9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8DF69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1.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397AB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491695E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1E67B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7EA8C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1EDD4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1C8D1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5E8FF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BC4D46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10B078F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81378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3B040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15D11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04373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1C68E6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952987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33F0657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1D136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7E9D2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75EC9B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A6E2DD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FE0F3A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71ACF3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EBFD6D0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39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1369"/>
        <w:gridCol w:w="1168"/>
        <w:gridCol w:w="1029"/>
        <w:gridCol w:w="1399"/>
        <w:gridCol w:w="1476"/>
      </w:tblGrid>
      <w:tr w:rsidR="00AD0A2F" w:rsidRPr="00AD0A2F" w14:paraId="35AB331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0D8D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4.n the light to COVID-19, how often did you feel difficult to find motivation to study?</w:t>
            </w:r>
          </w:p>
        </w:tc>
      </w:tr>
      <w:tr w:rsidR="00AD0A2F" w:rsidRPr="00AD0A2F" w14:paraId="0B03019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D4507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202A1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FAAE8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0687E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C977F7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01DF9F5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61627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3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0B29D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ever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505F2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5EB9A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05F44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78E46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4</w:t>
            </w:r>
          </w:p>
        </w:tc>
      </w:tr>
      <w:tr w:rsidR="00AD0A2F" w:rsidRPr="00AD0A2F" w14:paraId="06C02AD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F05E2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5851E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ccasionall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4A54E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A7B08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5.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2C14F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.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2E27F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9.0</w:t>
            </w:r>
          </w:p>
        </w:tc>
      </w:tr>
      <w:tr w:rsidR="00AD0A2F" w:rsidRPr="00AD0A2F" w14:paraId="5451A13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373F9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90198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ometim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30A31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EE838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388C6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7.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6F851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6.9</w:t>
            </w:r>
          </w:p>
        </w:tc>
      </w:tr>
      <w:tr w:rsidR="00AD0A2F" w:rsidRPr="00AD0A2F" w14:paraId="6472FA5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A391D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1F393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ften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E3488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62307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5.7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E9513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9.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DE8A7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6.9</w:t>
            </w:r>
          </w:p>
        </w:tc>
      </w:tr>
      <w:tr w:rsidR="00AD0A2F" w:rsidRPr="00AD0A2F" w14:paraId="7F9FF26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FB49F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50E7C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D800A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9EC8B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9.9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86BC1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3.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EBA83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3952AEA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22753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F884B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076AD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9AB39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E7861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00FCDB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38526A2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03351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18162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15F65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980EF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6821B4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85C4F1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2E4E0AC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BF941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CA01C9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576244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05A73A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913F94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0152A9" w14:textId="78594278" w:rsid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357DF05" w14:textId="2D138C2C" w:rsid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1F54727" w14:textId="19B794D6" w:rsid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2D59E46" w14:textId="4825B6AD" w:rsid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9DDDD1E" w14:textId="7F78B2AB" w:rsid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46B441A" w14:textId="32208E8F" w:rsid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609DA1E" w14:textId="63018664" w:rsid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C8D8DD5" w14:textId="6D87069C" w:rsid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0156D87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503BBD4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2045"/>
        <w:gridCol w:w="1168"/>
        <w:gridCol w:w="1029"/>
        <w:gridCol w:w="1399"/>
        <w:gridCol w:w="1476"/>
      </w:tblGrid>
      <w:tr w:rsidR="00AD0A2F" w:rsidRPr="00AD0A2F" w14:paraId="311B8D7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9966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5.In the light to COVID-19, are you concerned about the like hood that you will complete your degree program on time?</w:t>
            </w:r>
          </w:p>
        </w:tc>
      </w:tr>
      <w:tr w:rsidR="00AD0A2F" w:rsidRPr="00AD0A2F" w14:paraId="773A669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0FC45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ECCFF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F4238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04E81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F48643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0B43EC2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7F181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20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CCAEE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ot Concerned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5DDD3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FD051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.6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B80E7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.7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104C1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.7</w:t>
            </w:r>
          </w:p>
        </w:tc>
      </w:tr>
      <w:tr w:rsidR="00AD0A2F" w:rsidRPr="00AD0A2F" w14:paraId="6068746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C7F0F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74B25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 little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EA6F5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BD941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E67D5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631D5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.4</w:t>
            </w:r>
          </w:p>
        </w:tc>
      </w:tr>
      <w:tr w:rsidR="00AD0A2F" w:rsidRPr="00AD0A2F" w14:paraId="415F694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478F2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4BBA4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366AA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A70E6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3.5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DFFE3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5.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28C02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1.1</w:t>
            </w:r>
          </w:p>
        </w:tc>
      </w:tr>
      <w:tr w:rsidR="00AD0A2F" w:rsidRPr="00AD0A2F" w14:paraId="676A787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56F15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742AB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er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98294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73EDA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8.7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719C6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3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89F43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4.4</w:t>
            </w:r>
          </w:p>
        </w:tc>
      </w:tr>
      <w:tr w:rsidR="00AD0A2F" w:rsidRPr="00AD0A2F" w14:paraId="45DCD08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9C0D3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B4330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Extremel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17509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7A922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9.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45ED5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5.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ADD54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2B55E27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379D0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912B2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30734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C3EA1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F7AEF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F0058A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7B625D2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DE13B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A6886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CBB11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5642E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E519FE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C70B87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1BAA098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9BFDB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661A5B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B1EE22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AD5C98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6A038A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3C55FC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5C2AF7A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2045"/>
        <w:gridCol w:w="1168"/>
        <w:gridCol w:w="1029"/>
        <w:gridCol w:w="1399"/>
        <w:gridCol w:w="1476"/>
      </w:tblGrid>
      <w:tr w:rsidR="00AD0A2F" w:rsidRPr="00AD0A2F" w14:paraId="4AFA8F4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2D32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6.In the light to COVID-19, are you concerned about passing your clinical competency exam on a timely manner?</w:t>
            </w:r>
          </w:p>
        </w:tc>
      </w:tr>
      <w:tr w:rsidR="00AD0A2F" w:rsidRPr="00AD0A2F" w14:paraId="0EEBFC8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584F9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F347A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1090A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8B5A3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2101B1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21F3E12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4473B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20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18A3D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 little concerned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52B0A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4F8AA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87D56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13BAD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4</w:t>
            </w:r>
          </w:p>
        </w:tc>
      </w:tr>
      <w:tr w:rsidR="00AD0A2F" w:rsidRPr="00AD0A2F" w14:paraId="1A8B2C6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11C2E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6FE08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0674F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C2D9B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27FA9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.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C5E91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.8</w:t>
            </w:r>
          </w:p>
        </w:tc>
      </w:tr>
      <w:tr w:rsidR="00AD0A2F" w:rsidRPr="00AD0A2F" w14:paraId="4953FE5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34707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CAA24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er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BF4D1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FE1F8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6.3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0CA80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0.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98006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9.5</w:t>
            </w:r>
          </w:p>
        </w:tc>
      </w:tr>
      <w:tr w:rsidR="00AD0A2F" w:rsidRPr="00AD0A2F" w14:paraId="5E3FD27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50BBF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48290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Extremel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5AEF2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94629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2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96E4A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0.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CF356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75B1EE7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79B4E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1D2EE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9CFD8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B6107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A1529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EEAEDC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035115C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1579D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F0BCD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8A899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CCF96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9891AB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BD2DC1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44D3FCB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BD1D1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A1255E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C7729A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285F39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7DEAE5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9253D8" w14:textId="6A6BDB46" w:rsid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6C7FB79" w14:textId="01073225" w:rsid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C1B591C" w14:textId="10364C56" w:rsid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E1B30F6" w14:textId="4432018E" w:rsid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D727EE9" w14:textId="3C7B9C64" w:rsid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D2B89CF" w14:textId="3A52B01A" w:rsid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13AB07D" w14:textId="13915320" w:rsid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92EB071" w14:textId="1F33B346" w:rsid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713E34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CB40B64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13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2"/>
        <w:gridCol w:w="1106"/>
        <w:gridCol w:w="1169"/>
        <w:gridCol w:w="1030"/>
        <w:gridCol w:w="1399"/>
        <w:gridCol w:w="1476"/>
      </w:tblGrid>
      <w:tr w:rsidR="00AD0A2F" w:rsidRPr="00AD0A2F" w14:paraId="609222B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1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5D61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 xml:space="preserve">7.In the light to COVID-19, would you be </w:t>
            </w:r>
            <w:proofErr w:type="spellStart"/>
            <w:r w:rsidRPr="00AD0A2F">
              <w:rPr>
                <w:rFonts w:ascii="Arial" w:hAnsi="Arial" w:cs="Arial"/>
                <w:b/>
                <w:bCs/>
                <w:color w:val="010205"/>
              </w:rPr>
              <w:t>welling</w:t>
            </w:r>
            <w:proofErr w:type="spellEnd"/>
            <w:r w:rsidRPr="00AD0A2F">
              <w:rPr>
                <w:rFonts w:ascii="Arial" w:hAnsi="Arial" w:cs="Arial"/>
                <w:b/>
                <w:bCs/>
                <w:color w:val="010205"/>
              </w:rPr>
              <w:t xml:space="preserve"> to make up for the educational experience lost so that you can graduate on time by taking a shorter semester break after school reopen?</w:t>
            </w:r>
          </w:p>
        </w:tc>
      </w:tr>
      <w:tr w:rsidR="00AD0A2F" w:rsidRPr="00AD0A2F" w14:paraId="110F0A0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5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14BA15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78BFE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65BC3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F304B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707CB4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16A7A2E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FFE20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1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8F886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ot at all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6FB68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BAF35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.3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176D8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.7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D1FB6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.7</w:t>
            </w:r>
          </w:p>
        </w:tc>
      </w:tr>
      <w:tr w:rsidR="00AD0A2F" w:rsidRPr="00AD0A2F" w14:paraId="01C6E05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220A2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EC72E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lightl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FFED1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38676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E3832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2C4E5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.5</w:t>
            </w:r>
          </w:p>
        </w:tc>
      </w:tr>
      <w:tr w:rsidR="00AD0A2F" w:rsidRPr="00AD0A2F" w14:paraId="18C5443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981C1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79FBE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robabl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C1356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2A15F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5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99A05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9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A9DE6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6.7</w:t>
            </w:r>
          </w:p>
        </w:tc>
      </w:tr>
      <w:tr w:rsidR="00AD0A2F" w:rsidRPr="00AD0A2F" w14:paraId="45370C6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D60FE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2CCD4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ery likel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CD38F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0F8A2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6.9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3441B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1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C9651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8.0</w:t>
            </w:r>
          </w:p>
        </w:tc>
      </w:tr>
      <w:tr w:rsidR="00AD0A2F" w:rsidRPr="00AD0A2F" w14:paraId="14CA893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E2987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00D68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Definitel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3351F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DC1E8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7.5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8B60C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2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0BABC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0828437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FF40E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6AA03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900DF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75270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67375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CC40CB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7E794E6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B0D94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8BBF8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40406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F310B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4D46AE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415415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35A2735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5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C2639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72A5E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352EB1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F12250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6235C8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300D47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6BB141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13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2"/>
        <w:gridCol w:w="1106"/>
        <w:gridCol w:w="1169"/>
        <w:gridCol w:w="1030"/>
        <w:gridCol w:w="1399"/>
        <w:gridCol w:w="1476"/>
      </w:tblGrid>
      <w:tr w:rsidR="00AD0A2F" w:rsidRPr="00AD0A2F" w14:paraId="70E7CDA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1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BBBF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 xml:space="preserve">8. In the light to COVID-19, would you be </w:t>
            </w:r>
            <w:proofErr w:type="spellStart"/>
            <w:r w:rsidRPr="00AD0A2F">
              <w:rPr>
                <w:rFonts w:ascii="Arial" w:hAnsi="Arial" w:cs="Arial"/>
                <w:b/>
                <w:bCs/>
                <w:color w:val="010205"/>
              </w:rPr>
              <w:t>welling</w:t>
            </w:r>
            <w:proofErr w:type="spellEnd"/>
            <w:r w:rsidRPr="00AD0A2F">
              <w:rPr>
                <w:rFonts w:ascii="Arial" w:hAnsi="Arial" w:cs="Arial"/>
                <w:b/>
                <w:bCs/>
                <w:color w:val="010205"/>
              </w:rPr>
              <w:t xml:space="preserve"> to make up for the educational experience lost so that you can graduate on time by attending school 6 days per week after school reopen?</w:t>
            </w:r>
          </w:p>
        </w:tc>
      </w:tr>
      <w:tr w:rsidR="00AD0A2F" w:rsidRPr="00AD0A2F" w14:paraId="7229E2E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5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7C932F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B6247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A1120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3CECC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455945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140247E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F231A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1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66971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ot at all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BE867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39B03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8.7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2AFDB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1.8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54EC8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1.8</w:t>
            </w:r>
          </w:p>
        </w:tc>
      </w:tr>
      <w:tr w:rsidR="00AD0A2F" w:rsidRPr="00AD0A2F" w14:paraId="03B251F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8DAC2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13482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lightl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C52D5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69E6B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C38D4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6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0EF3F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8.1</w:t>
            </w:r>
          </w:p>
        </w:tc>
      </w:tr>
      <w:tr w:rsidR="00AD0A2F" w:rsidRPr="00AD0A2F" w14:paraId="04DEBA5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FFB85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4FB73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robabl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35DD6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7B997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5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BAB33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9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7AD23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7.3</w:t>
            </w:r>
          </w:p>
        </w:tc>
      </w:tr>
      <w:tr w:rsidR="00AD0A2F" w:rsidRPr="00AD0A2F" w14:paraId="75DCDD1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A0080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5FEB1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ery likel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CBFFA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1C232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.5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7E704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0.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A73D0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7.8</w:t>
            </w:r>
          </w:p>
        </w:tc>
      </w:tr>
      <w:tr w:rsidR="00AD0A2F" w:rsidRPr="00AD0A2F" w14:paraId="130304A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1B420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C1E6A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Definitel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B99CA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BACD4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.5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6272F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2.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E03FF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4D831E2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D75D2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1D9F1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6E4F2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DEDA9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759E4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645596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23DD745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27B8C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E937A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09282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56779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037061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9F1949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1B2590E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5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C4100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9A7DD1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7DABC6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D7B0A4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446CCA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B35129D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F6D4F2C" w14:textId="6AD824C3" w:rsid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074FE5" w14:textId="1090ABD5" w:rsid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1CC13B" w14:textId="7F2DB1E9" w:rsid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0F260E" w14:textId="3B33A042" w:rsid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97CE28" w14:textId="48CCA7A0" w:rsid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478FD2" w14:textId="4A655E4E" w:rsid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DFA948" w14:textId="786E0BEA" w:rsid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CC0B44" w14:textId="1ED901E7" w:rsid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2AB85D" w14:textId="2FEF792A" w:rsid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080EA3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7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1768"/>
        <w:gridCol w:w="1169"/>
        <w:gridCol w:w="1030"/>
        <w:gridCol w:w="1399"/>
        <w:gridCol w:w="1476"/>
      </w:tblGrid>
      <w:tr w:rsidR="00AD0A2F" w:rsidRPr="00AD0A2F" w14:paraId="1037BD3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303D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9. In the light to COVID-19, how effective do you think your faculty overall response to COVID-</w:t>
            </w:r>
            <w:proofErr w:type="gramStart"/>
            <w:r w:rsidRPr="00AD0A2F">
              <w:rPr>
                <w:rFonts w:ascii="Arial" w:hAnsi="Arial" w:cs="Arial"/>
                <w:b/>
                <w:bCs/>
                <w:color w:val="010205"/>
              </w:rPr>
              <w:t>19 ?</w:t>
            </w:r>
            <w:proofErr w:type="gramEnd"/>
          </w:p>
        </w:tc>
      </w:tr>
      <w:tr w:rsidR="00AD0A2F" w:rsidRPr="00AD0A2F" w14:paraId="3A6A9F5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1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5633DC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46B24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30ED6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0FA1E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C37BA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2DCF066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707E6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7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AD805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Ineffective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227F4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79743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.9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6BA53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.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ADFCF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.4</w:t>
            </w:r>
          </w:p>
        </w:tc>
      </w:tr>
      <w:tr w:rsidR="00AD0A2F" w:rsidRPr="00AD0A2F" w14:paraId="153D364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35290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74032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lightly ineffectiv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AA500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CCFA5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2.3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AD386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5A460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.7</w:t>
            </w:r>
          </w:p>
        </w:tc>
      </w:tr>
      <w:tr w:rsidR="00AD0A2F" w:rsidRPr="00AD0A2F" w14:paraId="0FFD6CC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57794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D3DFC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eutr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3C800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076E8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4.5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27BB1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0.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40FB8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7.8</w:t>
            </w:r>
          </w:p>
        </w:tc>
      </w:tr>
      <w:tr w:rsidR="00AD0A2F" w:rsidRPr="00AD0A2F" w14:paraId="7A3E7EF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425A1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86273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lightly effectiv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9BA8D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AA53E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5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614CB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9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C8B7C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7.1</w:t>
            </w:r>
          </w:p>
        </w:tc>
      </w:tr>
      <w:tr w:rsidR="00AD0A2F" w:rsidRPr="00AD0A2F" w14:paraId="7EA1C80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9AB73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742E1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Effectiv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18480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8EEB3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1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E24DD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2.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D0DC5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6890C34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8386E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DAA44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DD34A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38A92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BD2A0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E01727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430430B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A04D4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C1E93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1C10C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BCBEE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F422F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4ED69E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111B4C1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1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CD8AA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24C64D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7C616F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56D352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99C6D5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43E680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43B642C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7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1768"/>
        <w:gridCol w:w="1169"/>
        <w:gridCol w:w="1030"/>
        <w:gridCol w:w="1399"/>
        <w:gridCol w:w="1476"/>
      </w:tblGrid>
      <w:tr w:rsidR="00AD0A2F" w:rsidRPr="00AD0A2F" w14:paraId="0F07385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EDD9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10. In the light to COVID-19, how effective do you think your faculty was in transitioning to on-line courses?</w:t>
            </w:r>
          </w:p>
        </w:tc>
      </w:tr>
      <w:tr w:rsidR="00AD0A2F" w:rsidRPr="00AD0A2F" w14:paraId="334BA55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1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08C5E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9C410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7664E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0AE6A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40BAD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63D1D96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12C40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7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F7676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Ineffective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46EE6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34B54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.3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1BE0D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.7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8DE68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.7</w:t>
            </w:r>
          </w:p>
        </w:tc>
      </w:tr>
      <w:tr w:rsidR="00AD0A2F" w:rsidRPr="00AD0A2F" w14:paraId="52FA07F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8F2BA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896AB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lightly ineffectiv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D00DA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A7ABD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.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77FC1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.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1000C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1.6</w:t>
            </w:r>
          </w:p>
        </w:tc>
      </w:tr>
      <w:tr w:rsidR="00AD0A2F" w:rsidRPr="00AD0A2F" w14:paraId="1B75CFA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10616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74872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eutr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70BC0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E942F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2.7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BBA87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8.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3AE52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9.7</w:t>
            </w:r>
          </w:p>
        </w:tc>
      </w:tr>
      <w:tr w:rsidR="00AD0A2F" w:rsidRPr="00AD0A2F" w14:paraId="28DD246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ACF6C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838BA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lightly effectiv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91665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0F642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8.7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8127F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3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E82B9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3.0</w:t>
            </w:r>
          </w:p>
        </w:tc>
      </w:tr>
      <w:tr w:rsidR="00AD0A2F" w:rsidRPr="00AD0A2F" w14:paraId="37C2CF0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CAA0D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8949F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Effectiv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E8991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4534C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06D66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5C80B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56381B4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8C7A7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42C89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1582B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44CC7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64181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4FC182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1412C4A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7BAE6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DEEBC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071D6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FF236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0FCED8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22FEFE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2228409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1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0E6DA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9110E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342766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7C67E9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4F2D02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427ADA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DEE08AA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7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1768"/>
        <w:gridCol w:w="1169"/>
        <w:gridCol w:w="1030"/>
        <w:gridCol w:w="1399"/>
        <w:gridCol w:w="1476"/>
      </w:tblGrid>
      <w:tr w:rsidR="00AD0A2F" w:rsidRPr="00AD0A2F" w14:paraId="69F507D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F2CC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11. In the light to COVID-19, how effective do you think your lecturer were in teaching online courses during faculty closure?</w:t>
            </w:r>
          </w:p>
        </w:tc>
      </w:tr>
      <w:tr w:rsidR="00AD0A2F" w:rsidRPr="00AD0A2F" w14:paraId="2F52E95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1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3B66A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DDE57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B7F2B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E67DE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795F8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1670F09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CE1E3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7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69467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Ineffective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C14F6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10B66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.6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31806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.7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17CF1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.7</w:t>
            </w:r>
          </w:p>
        </w:tc>
      </w:tr>
      <w:tr w:rsidR="00AD0A2F" w:rsidRPr="00AD0A2F" w14:paraId="23100B2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C98F2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8629B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lightly ineffectiv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FACA5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3221D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.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47DBB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.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C5BDD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4</w:t>
            </w:r>
          </w:p>
        </w:tc>
      </w:tr>
      <w:tr w:rsidR="00AD0A2F" w:rsidRPr="00AD0A2F" w14:paraId="415983A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8916F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439B6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eutr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ACF6A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7EA49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.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7D9C8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8.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EAFF8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9.9</w:t>
            </w:r>
          </w:p>
        </w:tc>
      </w:tr>
      <w:tr w:rsidR="00AD0A2F" w:rsidRPr="00AD0A2F" w14:paraId="2B5D318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1CA4E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EF798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lightly effectiv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1605A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E4FC0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9.8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A4FF7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6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E871A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6.2</w:t>
            </w:r>
          </w:p>
        </w:tc>
      </w:tr>
      <w:tr w:rsidR="00AD0A2F" w:rsidRPr="00AD0A2F" w14:paraId="5F88DD6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42708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E4768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Effectiv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A4512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C9B71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0.5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8174C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3.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69A91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11D81C8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A2A78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021AE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CF95A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ACA07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95316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3940D8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68D9208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CC610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B43E6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CA2FD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98FBE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905AA3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960924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355E82B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1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C2FB9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F39DFE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4FDFC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54807D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760BDC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C9A27E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9F5EFEE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7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1768"/>
        <w:gridCol w:w="1169"/>
        <w:gridCol w:w="1030"/>
        <w:gridCol w:w="1399"/>
        <w:gridCol w:w="1476"/>
      </w:tblGrid>
      <w:tr w:rsidR="00AD0A2F" w:rsidRPr="00AD0A2F" w14:paraId="4976561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27CB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12.In the light to COVID-19, how effective do you think your lecturer were in providing clinical experience during faculty closure? [Score]</w:t>
            </w:r>
          </w:p>
        </w:tc>
      </w:tr>
      <w:tr w:rsidR="00AD0A2F" w:rsidRPr="00AD0A2F" w14:paraId="15202A5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1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D258C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A46D4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015CB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4DBD9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66FABD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6091D7E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0590F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7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973E8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Ineffective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45AE7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4399C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6FFD5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57422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4</w:t>
            </w:r>
          </w:p>
        </w:tc>
      </w:tr>
      <w:tr w:rsidR="00AD0A2F" w:rsidRPr="00AD0A2F" w14:paraId="237EB96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150E9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DE786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lightly ineffectiv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BCBE7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E3889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.8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FADDA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.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15DAF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1.6</w:t>
            </w:r>
          </w:p>
        </w:tc>
      </w:tr>
      <w:tr w:rsidR="00AD0A2F" w:rsidRPr="00AD0A2F" w14:paraId="08E8B2E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9CA08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C746A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eutr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EDD51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15F46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3.3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4E141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8.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64CBB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0.3</w:t>
            </w:r>
          </w:p>
        </w:tc>
      </w:tr>
      <w:tr w:rsidR="00AD0A2F" w:rsidRPr="00AD0A2F" w14:paraId="567D01F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2520D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68A8E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lightly effectiv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254C0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E1E69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0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58A82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5.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37532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5.7</w:t>
            </w:r>
          </w:p>
        </w:tc>
      </w:tr>
      <w:tr w:rsidR="00AD0A2F" w:rsidRPr="00AD0A2F" w14:paraId="197DF74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C1269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F1473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Effectiv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46E2B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73CA5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2.3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253E5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D69E2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0BEE942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83AEE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DA1E3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C65B0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9F121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8570B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342FCF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52C41F6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B7480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5331E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AE19F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2741F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D1B93A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5FB3F9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455367B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1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F4D90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36C6F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7CFC3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9E523F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6A0E3E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BF8332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EDAEC0C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2045"/>
        <w:gridCol w:w="1168"/>
        <w:gridCol w:w="1029"/>
        <w:gridCol w:w="1399"/>
        <w:gridCol w:w="1476"/>
      </w:tblGrid>
      <w:tr w:rsidR="00AD0A2F" w:rsidRPr="00AD0A2F" w14:paraId="2886631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E574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1.In the light to COVID-19, are you concerned about your physical health?</w:t>
            </w:r>
          </w:p>
        </w:tc>
      </w:tr>
      <w:tr w:rsidR="00AD0A2F" w:rsidRPr="00AD0A2F" w14:paraId="57CB59D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693E9E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8040F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4A2B7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7229E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BD78A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4C28AA0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41800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20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D8F22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ot Concerned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CF37D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9EBD7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.9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D7C0E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.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0FE74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.4</w:t>
            </w:r>
          </w:p>
        </w:tc>
      </w:tr>
      <w:tr w:rsidR="00AD0A2F" w:rsidRPr="00AD0A2F" w14:paraId="4CFF729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104F9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CB689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 little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7957C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295A1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9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71F44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.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B626E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3</w:t>
            </w:r>
          </w:p>
        </w:tc>
      </w:tr>
      <w:tr w:rsidR="00AD0A2F" w:rsidRPr="00AD0A2F" w14:paraId="41A96B9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DAE7C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FBE6D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D281B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C7469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5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ECB58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9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FDA4D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3.5</w:t>
            </w:r>
          </w:p>
        </w:tc>
      </w:tr>
      <w:tr w:rsidR="00AD0A2F" w:rsidRPr="00AD0A2F" w14:paraId="695D452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90CB5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D5490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er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607B5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69CAD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5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96B5E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9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CE248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2.8</w:t>
            </w:r>
          </w:p>
        </w:tc>
      </w:tr>
      <w:tr w:rsidR="00AD0A2F" w:rsidRPr="00AD0A2F" w14:paraId="580FA02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330D3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8DB55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Extremel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73A33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48C36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3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7C30C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7.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6872F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07A7857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7F24D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B5734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14012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7BE10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755A9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020DC1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333346D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B8FC4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B31F4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C3BC2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15604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01B94A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D21C29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7BEE370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30949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C16EC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AC4714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D3BBE6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805A74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C34177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35341DB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39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1369"/>
        <w:gridCol w:w="1168"/>
        <w:gridCol w:w="1029"/>
        <w:gridCol w:w="1399"/>
        <w:gridCol w:w="1476"/>
      </w:tblGrid>
      <w:tr w:rsidR="00AD0A2F" w:rsidRPr="00AD0A2F" w14:paraId="1448048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2475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2.In the light to COVID-19, how often did you feel your sleep was restless?</w:t>
            </w:r>
          </w:p>
        </w:tc>
      </w:tr>
      <w:tr w:rsidR="00AD0A2F" w:rsidRPr="00AD0A2F" w14:paraId="4BA55F1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E2E87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FDF2C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56ACC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303AB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E4A838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5CF4C50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3E996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3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90C5C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ever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008C0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08EAD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.4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26357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.5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DCE2C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.5</w:t>
            </w:r>
          </w:p>
        </w:tc>
      </w:tr>
      <w:tr w:rsidR="00AD0A2F" w:rsidRPr="00AD0A2F" w14:paraId="203DCA5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36B9F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89033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ccasionall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4CF73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B51FE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966EE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9.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28BF3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7.2</w:t>
            </w:r>
          </w:p>
        </w:tc>
      </w:tr>
      <w:tr w:rsidR="00AD0A2F" w:rsidRPr="00AD0A2F" w14:paraId="2E60ECA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8898E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5F280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ometim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8F079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22A8C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9.8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B1EFB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4.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45873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1.9</w:t>
            </w:r>
          </w:p>
        </w:tc>
      </w:tr>
      <w:tr w:rsidR="00AD0A2F" w:rsidRPr="00AD0A2F" w14:paraId="2F61773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63617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9EDEC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ften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D6771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A3FA5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5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C8741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9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195F1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91.2</w:t>
            </w:r>
          </w:p>
        </w:tc>
      </w:tr>
      <w:tr w:rsidR="00AD0A2F" w:rsidRPr="00AD0A2F" w14:paraId="481B36C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27DAB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FF695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79F36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7C398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.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B7818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.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EFF1C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1A33BAC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12830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39AFF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2032F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508D1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41974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25461A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4AC38CA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91667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13EA7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15F8B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F48F5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72C52F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A780E2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444D95F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F82CD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DC770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DCF930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F491A1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27A990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7FA25C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23810D1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39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1369"/>
        <w:gridCol w:w="1168"/>
        <w:gridCol w:w="1029"/>
        <w:gridCol w:w="1399"/>
        <w:gridCol w:w="1476"/>
      </w:tblGrid>
      <w:tr w:rsidR="00AD0A2F" w:rsidRPr="00AD0A2F" w14:paraId="7E9F6F8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A17C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3.In the light to COVID-19, how often did you feel anxious that you might get infected with COVID-19 virus?</w:t>
            </w:r>
          </w:p>
        </w:tc>
      </w:tr>
      <w:tr w:rsidR="00AD0A2F" w:rsidRPr="00AD0A2F" w14:paraId="4E5DA8F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585A0D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79725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24399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C2225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ACE86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2434967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27DFD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3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C46D8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ever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AB26F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02B7C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.8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515CA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.8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5B78C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.8</w:t>
            </w:r>
          </w:p>
        </w:tc>
      </w:tr>
      <w:tr w:rsidR="00AD0A2F" w:rsidRPr="00AD0A2F" w14:paraId="1D657E7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7C89C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BF570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ccasionall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79EA4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1C831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1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DF2F5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.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28698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1.3</w:t>
            </w:r>
          </w:p>
        </w:tc>
      </w:tr>
      <w:tr w:rsidR="00AD0A2F" w:rsidRPr="00AD0A2F" w14:paraId="6C21BB9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B08E7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55534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ometim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68968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6444D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6.3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B1A69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2.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521CA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3.5</w:t>
            </w:r>
          </w:p>
        </w:tc>
      </w:tr>
      <w:tr w:rsidR="00AD0A2F" w:rsidRPr="00AD0A2F" w14:paraId="344269E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26349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BB9F2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ften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D66EE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69101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9B5EC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90E8D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90.5</w:t>
            </w:r>
          </w:p>
        </w:tc>
      </w:tr>
      <w:tr w:rsidR="00AD0A2F" w:rsidRPr="00AD0A2F" w14:paraId="67F7F25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E6D52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8B54F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484D7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CFD89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.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B5125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9.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8C71D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386B5BE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19A88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6365F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4A7DA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C45FB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98D1B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6B2120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43CDACC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B0BAC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FB322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C0AAC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65A57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68966A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034C74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77F2069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6970A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C12CEB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8922B5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A9553B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DB871C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F4594E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4D9328F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2045"/>
        <w:gridCol w:w="1168"/>
        <w:gridCol w:w="1029"/>
        <w:gridCol w:w="1399"/>
        <w:gridCol w:w="1476"/>
      </w:tblGrid>
      <w:tr w:rsidR="00AD0A2F" w:rsidRPr="00AD0A2F" w14:paraId="11F776F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566D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4. In the light to COVID-19, are you concerned about contracting COVID -19 from providing patient care in the clinics?</w:t>
            </w:r>
          </w:p>
        </w:tc>
      </w:tr>
      <w:tr w:rsidR="00AD0A2F" w:rsidRPr="00AD0A2F" w14:paraId="58BF3A4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D9AA27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5686F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83A6B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A07CA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DBAE6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71C0BC0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2B95E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20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2380A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ot Concerned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0BABE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CDEAC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B56AF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D4DA2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4</w:t>
            </w:r>
          </w:p>
        </w:tc>
      </w:tr>
      <w:tr w:rsidR="00AD0A2F" w:rsidRPr="00AD0A2F" w14:paraId="31F4B98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FAB13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6E305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 little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40BEB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E12EF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1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D2EA2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.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6DDE4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5.9</w:t>
            </w:r>
          </w:p>
        </w:tc>
      </w:tr>
      <w:tr w:rsidR="00AD0A2F" w:rsidRPr="00AD0A2F" w14:paraId="2D569C9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7E86A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006BE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37DEA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65517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9.8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F2D67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4.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1A485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0.5</w:t>
            </w:r>
          </w:p>
        </w:tc>
      </w:tr>
      <w:tr w:rsidR="00AD0A2F" w:rsidRPr="00AD0A2F" w14:paraId="1964628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C1CB9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ABE99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er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2D5DB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71D64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.5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35571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0.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5B51F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1.0</w:t>
            </w:r>
          </w:p>
        </w:tc>
      </w:tr>
      <w:tr w:rsidR="00AD0A2F" w:rsidRPr="00AD0A2F" w14:paraId="60C580C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256B5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93408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Extremel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1F015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8323F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6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07D83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9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FF21E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2B1FB13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EA198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E3061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6DB8B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52F5F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B360F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39AF7C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0460E74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DE0F0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F3520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9F230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0F6B6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598408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CF093C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37389C6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95169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6904E2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9125FC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0F1C8B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6AEB3E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D5F6F0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746E239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2045"/>
        <w:gridCol w:w="1168"/>
        <w:gridCol w:w="1029"/>
        <w:gridCol w:w="1399"/>
        <w:gridCol w:w="1476"/>
      </w:tblGrid>
      <w:tr w:rsidR="00AD0A2F" w:rsidRPr="00AD0A2F" w14:paraId="3AA4D6F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18E8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lastRenderedPageBreak/>
              <w:t>5. In the light to COVID-19, are you concerned about contracting COVID -19 from attending classes in the faculty?</w:t>
            </w:r>
          </w:p>
        </w:tc>
      </w:tr>
      <w:tr w:rsidR="00AD0A2F" w:rsidRPr="00AD0A2F" w14:paraId="7F6DE67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D85F9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D7AF6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708E7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16E7E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CADC3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17B8A09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304D6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20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17774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ot Concerned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471A4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C921F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.4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27DAE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.5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061DF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.5</w:t>
            </w:r>
          </w:p>
        </w:tc>
      </w:tr>
      <w:tr w:rsidR="00AD0A2F" w:rsidRPr="00AD0A2F" w14:paraId="501C77F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F49C9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2906E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 little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F9C96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AFF18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7.5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D06BC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2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C2A40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9.5</w:t>
            </w:r>
          </w:p>
        </w:tc>
      </w:tr>
      <w:tr w:rsidR="00AD0A2F" w:rsidRPr="00AD0A2F" w14:paraId="795EDAB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321DA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A7BBD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DD5DC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626F5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6.9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55EEF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1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BD407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0.7</w:t>
            </w:r>
          </w:p>
        </w:tc>
      </w:tr>
      <w:tr w:rsidR="00AD0A2F" w:rsidRPr="00AD0A2F" w14:paraId="55A5229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F87A6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7C09E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er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947F8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EDB9C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FE0A8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E685B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7.8</w:t>
            </w:r>
          </w:p>
        </w:tc>
      </w:tr>
      <w:tr w:rsidR="00AD0A2F" w:rsidRPr="00AD0A2F" w14:paraId="7F211DA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2DA63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4D98B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Extremel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E97CE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6A6A0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.5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71CDB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2.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EE543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060F675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7AF2B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BF5F0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AD80F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3A1DB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91B01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61E5E2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28F3B57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FC7F0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A0E94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22578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84D73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7415EE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1E1A7E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3F4EBB9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8580E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AFF71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A7E66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D3EF99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3F9556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807CD5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3971174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2045"/>
        <w:gridCol w:w="1168"/>
        <w:gridCol w:w="1029"/>
        <w:gridCol w:w="1399"/>
        <w:gridCol w:w="1476"/>
      </w:tblGrid>
      <w:tr w:rsidR="00AD0A2F" w:rsidRPr="00AD0A2F" w14:paraId="5AEDED4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56E8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6.In the light to COVID-19, are you concerned about contracting COVID -19 from interacting with people in the faculty building?</w:t>
            </w:r>
          </w:p>
        </w:tc>
      </w:tr>
      <w:tr w:rsidR="00AD0A2F" w:rsidRPr="00AD0A2F" w14:paraId="52E7DBB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B4E4D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BC8F8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DA421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25903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1997F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59AA54C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E4AE0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20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F6403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ot Concerned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0AD58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AF4BF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8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019F4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.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48C49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.0</w:t>
            </w:r>
          </w:p>
        </w:tc>
      </w:tr>
      <w:tr w:rsidR="00AD0A2F" w:rsidRPr="00AD0A2F" w14:paraId="68FFB3A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834F8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8EC3D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 little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FBC1D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47E11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6.3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9331F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0.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F04E7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2.7</w:t>
            </w:r>
          </w:p>
        </w:tc>
      </w:tr>
      <w:tr w:rsidR="00AD0A2F" w:rsidRPr="00AD0A2F" w14:paraId="411804B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9BE7E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1B974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865D6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B9E22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0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25D2A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5.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100EE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8.0</w:t>
            </w:r>
          </w:p>
        </w:tc>
      </w:tr>
      <w:tr w:rsidR="00AD0A2F" w:rsidRPr="00AD0A2F" w14:paraId="70B437F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79A9A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6F8A2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er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148D8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86623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6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71A5B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9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EFA5B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7.1</w:t>
            </w:r>
          </w:p>
        </w:tc>
      </w:tr>
      <w:tr w:rsidR="00AD0A2F" w:rsidRPr="00AD0A2F" w14:paraId="71806D4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D3E63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33533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Extremel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0D897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5FF53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1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50494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2.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1714A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4498312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EC835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76D4D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D096E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39B80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554FB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CDFE67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2E1C750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A17BA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12A0F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B727D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80F8D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7D81D3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8E6822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547BAD9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C1DDE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C6BA98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53426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A2714A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8501D2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BEA7A9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E50951B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2045"/>
        <w:gridCol w:w="1168"/>
        <w:gridCol w:w="1029"/>
        <w:gridCol w:w="1399"/>
        <w:gridCol w:w="1476"/>
      </w:tblGrid>
      <w:tr w:rsidR="00AD0A2F" w:rsidRPr="00AD0A2F" w14:paraId="18F73B32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5096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7.In the light to COVID-19, are you concerned about about-your emotional health?</w:t>
            </w:r>
          </w:p>
        </w:tc>
      </w:tr>
      <w:tr w:rsidR="00AD0A2F" w:rsidRPr="00AD0A2F" w14:paraId="16DAF12E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FA6A12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81A45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8AA6E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30B03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E5542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5276938E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63395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204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9BB15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ot Concerned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EE742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EABC1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.5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3E492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.1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88F04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.1</w:t>
            </w:r>
          </w:p>
        </w:tc>
      </w:tr>
      <w:tr w:rsidR="00AD0A2F" w:rsidRPr="00AD0A2F" w14:paraId="5F07A1BA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079E8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59891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 little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EE293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AF798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6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D6C40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9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2A338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3.1</w:t>
            </w:r>
          </w:p>
        </w:tc>
      </w:tr>
      <w:tr w:rsidR="00AD0A2F" w:rsidRPr="00AD0A2F" w14:paraId="007164F3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D434B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F60EC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A246D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841EF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.5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A59FE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0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F56D5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3.5</w:t>
            </w:r>
          </w:p>
        </w:tc>
      </w:tr>
      <w:tr w:rsidR="00AD0A2F" w:rsidRPr="00AD0A2F" w14:paraId="25F63098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3A81C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91EF1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er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8EEA8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C7840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6.3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20AB4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0.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56A49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4.1</w:t>
            </w:r>
          </w:p>
        </w:tc>
      </w:tr>
      <w:tr w:rsidR="00AD0A2F" w:rsidRPr="00AD0A2F" w14:paraId="6ABD6E3B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B2FFF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12DB9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Extremel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7FB5B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6B9A6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2.2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0F489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5.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60CDA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3923C775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3AB7F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B0FD4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F0CE7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2D1B9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878B4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3F7EBF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1AE84C72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A7A8D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Missing</w:t>
            </w:r>
          </w:p>
        </w:tc>
        <w:tc>
          <w:tcPr>
            <w:tcW w:w="20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05626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9CCD8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85922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544C16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9BC612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0CC9000D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C9702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6DF7D1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6CF237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391527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9159A3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342C74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39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1369"/>
        <w:gridCol w:w="1168"/>
        <w:gridCol w:w="1029"/>
        <w:gridCol w:w="1399"/>
        <w:gridCol w:w="1476"/>
      </w:tblGrid>
      <w:tr w:rsidR="00AD0A2F" w:rsidRPr="00AD0A2F" w14:paraId="6AE3C40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A3B5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8. In the light to COVID-19, how often did you feel you were unable to control important things in your life?</w:t>
            </w:r>
          </w:p>
        </w:tc>
      </w:tr>
      <w:tr w:rsidR="00AD0A2F" w:rsidRPr="00AD0A2F" w14:paraId="68604E4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EE46D0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3784C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ED9AF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5EB2F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03D71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09158B4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A7ABF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3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7E3AF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ever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A7F93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102EF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.8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E5680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.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D3DEC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.0</w:t>
            </w:r>
          </w:p>
        </w:tc>
      </w:tr>
      <w:tr w:rsidR="00AD0A2F" w:rsidRPr="00AD0A2F" w14:paraId="248B857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8D833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EFF43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ccasionall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79002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087AF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5.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622D8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.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7A293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9.7</w:t>
            </w:r>
          </w:p>
        </w:tc>
      </w:tr>
      <w:tr w:rsidR="00AD0A2F" w:rsidRPr="00AD0A2F" w14:paraId="790F2E6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8BC42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EFEBA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ometim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30FC7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52A9B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8.7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46943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3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B0288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3.1</w:t>
            </w:r>
          </w:p>
        </w:tc>
      </w:tr>
      <w:tr w:rsidR="00AD0A2F" w:rsidRPr="00AD0A2F" w14:paraId="12F8C1B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755A6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19E17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ften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EC112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5A437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2.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DAADE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5.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4D6A6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8.9</w:t>
            </w:r>
          </w:p>
        </w:tc>
      </w:tr>
      <w:tr w:rsidR="00AD0A2F" w:rsidRPr="00AD0A2F" w14:paraId="7CA38EA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2BAB4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57501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A82EF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1D89F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8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42042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1.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A6DE1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2DFBB08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A42BC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314BF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3CEDB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7795C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B93A6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703205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25D8A93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AFCA2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EA892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9CF20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FE450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DABA7E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D558B9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5D4FE4B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E0BE3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EEC50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60AB24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3673CB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A91254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D071F98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613B9AF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A2CAAD8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39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1369"/>
        <w:gridCol w:w="1168"/>
        <w:gridCol w:w="1029"/>
        <w:gridCol w:w="1399"/>
        <w:gridCol w:w="1476"/>
      </w:tblGrid>
      <w:tr w:rsidR="00AD0A2F" w:rsidRPr="00AD0A2F" w14:paraId="519F69E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3166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 xml:space="preserve">9. In the light to COVID-19, how often did you feel you could not cope with </w:t>
            </w:r>
            <w:proofErr w:type="gramStart"/>
            <w:r w:rsidRPr="00AD0A2F">
              <w:rPr>
                <w:rFonts w:ascii="Arial" w:hAnsi="Arial" w:cs="Arial"/>
                <w:b/>
                <w:bCs/>
                <w:color w:val="010205"/>
              </w:rPr>
              <w:t>all of</w:t>
            </w:r>
            <w:proofErr w:type="gramEnd"/>
            <w:r w:rsidRPr="00AD0A2F">
              <w:rPr>
                <w:rFonts w:ascii="Arial" w:hAnsi="Arial" w:cs="Arial"/>
                <w:b/>
                <w:bCs/>
                <w:color w:val="010205"/>
              </w:rPr>
              <w:t xml:space="preserve"> the things that you had to do?</w:t>
            </w:r>
          </w:p>
        </w:tc>
      </w:tr>
      <w:tr w:rsidR="00AD0A2F" w:rsidRPr="00AD0A2F" w14:paraId="01B011D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AD84F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D3330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5A577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DA065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631DB1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24AD67F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A986A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3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9F7FD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ever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F7933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D8D0A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.9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CA28D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.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8D3EC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.4</w:t>
            </w:r>
          </w:p>
        </w:tc>
      </w:tr>
      <w:tr w:rsidR="00AD0A2F" w:rsidRPr="00AD0A2F" w14:paraId="089315D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7AB10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E5E66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ccasionall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C5ED1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25711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2.3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710C4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F0AFC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.7</w:t>
            </w:r>
          </w:p>
        </w:tc>
      </w:tr>
      <w:tr w:rsidR="00AD0A2F" w:rsidRPr="00AD0A2F" w14:paraId="5D9C8A5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B8CE3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CAEA6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ometim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8FE2B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F84F4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3.3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0652B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8.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A06DA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6.5</w:t>
            </w:r>
          </w:p>
        </w:tc>
      </w:tr>
      <w:tr w:rsidR="00AD0A2F" w:rsidRPr="00AD0A2F" w14:paraId="2722BB9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734B0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11F9D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ften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AADD6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FCEE5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3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5080B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7.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66785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3.7</w:t>
            </w:r>
          </w:p>
        </w:tc>
      </w:tr>
      <w:tr w:rsidR="00AD0A2F" w:rsidRPr="00AD0A2F" w14:paraId="1F505AD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835A4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2A7DF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2FBE2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9ED24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F6E90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6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55B01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1FFDB2E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B8A0D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FF830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5216A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3BFB9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2F40B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5D2B88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0779878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C48FD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D03CF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BEEF1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E6799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3D3F0A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4C3D2C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52BDCD9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5186E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EB160F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5E12EF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AD431D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988089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84D9B1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2A67DEB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39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1369"/>
        <w:gridCol w:w="1168"/>
        <w:gridCol w:w="1029"/>
        <w:gridCol w:w="1399"/>
        <w:gridCol w:w="1476"/>
      </w:tblGrid>
      <w:tr w:rsidR="00AD0A2F" w:rsidRPr="00AD0A2F" w14:paraId="6E23D188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96D5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10. In the light to COVID-19, how often did you feel how often do you feel angry because things were outside of your control?</w:t>
            </w:r>
          </w:p>
        </w:tc>
      </w:tr>
      <w:tr w:rsidR="00AD0A2F" w:rsidRPr="00AD0A2F" w14:paraId="6FC2D6A2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F2A3A1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02EBD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1EFB4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9A16D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6B770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5631CB99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B0E57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36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5EC95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ever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5EC54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C40BB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.8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0339B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.8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CAC69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.8</w:t>
            </w:r>
          </w:p>
        </w:tc>
      </w:tr>
      <w:tr w:rsidR="00AD0A2F" w:rsidRPr="00AD0A2F" w14:paraId="0F205482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5C9BA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CB2A4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ccasionall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22E2B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60E51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.5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41964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0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2FAD8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7.2</w:t>
            </w:r>
          </w:p>
        </w:tc>
      </w:tr>
      <w:tr w:rsidR="00AD0A2F" w:rsidRPr="00AD0A2F" w14:paraId="31B4B95B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56B18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E4772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ometim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BB21F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1255E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1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7529B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6.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CF672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3.3</w:t>
            </w:r>
          </w:p>
        </w:tc>
      </w:tr>
      <w:tr w:rsidR="00AD0A2F" w:rsidRPr="00AD0A2F" w14:paraId="286668DF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37937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218AB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ften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D418D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CA32C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9.9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0A85A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3.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B672F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4</w:t>
            </w:r>
          </w:p>
        </w:tc>
      </w:tr>
      <w:tr w:rsidR="00AD0A2F" w:rsidRPr="00AD0A2F" w14:paraId="2A80BE99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D1F80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24BCD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6C986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20B37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1.7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92A21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3.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614AD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1938ACC0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1CB8A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E53DB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7DFEF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AAD68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F56EA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BA30D0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0DD3B8F3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48135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36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1B0FC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38317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CE473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9900B6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611A42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2BB7EB61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2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6B060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D282B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EDC0A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405CC5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D7E275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938D01" w14:textId="795269DF" w:rsid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B47B02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39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1369"/>
        <w:gridCol w:w="1168"/>
        <w:gridCol w:w="1029"/>
        <w:gridCol w:w="1399"/>
        <w:gridCol w:w="1476"/>
      </w:tblGrid>
      <w:tr w:rsidR="00AD0A2F" w:rsidRPr="00AD0A2F" w14:paraId="1CF0ACE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54E7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11.In the light to COVID-19, how often did you feel stressed?</w:t>
            </w:r>
          </w:p>
        </w:tc>
      </w:tr>
      <w:tr w:rsidR="00AD0A2F" w:rsidRPr="00AD0A2F" w14:paraId="734D80F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26338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935D1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672B2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EF2AF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E4F4D1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079A2B9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5A39B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3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64BFD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ever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1FF13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75DCF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.6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A9DD1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.7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93CFD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.7</w:t>
            </w:r>
          </w:p>
        </w:tc>
      </w:tr>
      <w:tr w:rsidR="00AD0A2F" w:rsidRPr="00AD0A2F" w14:paraId="2711AAE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867B9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40643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ccasionall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515E5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9CC03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.8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87E18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.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E35A7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.9</w:t>
            </w:r>
          </w:p>
        </w:tc>
      </w:tr>
      <w:tr w:rsidR="00AD0A2F" w:rsidRPr="00AD0A2F" w14:paraId="455A1C7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D6DB9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B381C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ometim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87942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4C621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6.9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5C850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1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68CBA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2.2</w:t>
            </w:r>
          </w:p>
        </w:tc>
      </w:tr>
      <w:tr w:rsidR="00AD0A2F" w:rsidRPr="00AD0A2F" w14:paraId="112BD16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03B84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C0957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ften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31E53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34698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3.3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C0F6A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8.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C3F8C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1.0</w:t>
            </w:r>
          </w:p>
        </w:tc>
      </w:tr>
      <w:tr w:rsidR="00AD0A2F" w:rsidRPr="00AD0A2F" w14:paraId="2CE4519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0CE72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0BDC3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0C142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6E04C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6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B9C2E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9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77AAE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2555A63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1AB01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E2894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B9F6C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3C5BB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96B91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147AA1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792A1E8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D6CAE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341C7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33BC2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C6A26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05108A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FC5FA8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6491CE1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E143E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F6FDA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16E293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A2F0CC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A08F45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9B720A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F7A0A4A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39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1369"/>
        <w:gridCol w:w="1168"/>
        <w:gridCol w:w="1029"/>
        <w:gridCol w:w="1399"/>
        <w:gridCol w:w="1476"/>
      </w:tblGrid>
      <w:tr w:rsidR="00AD0A2F" w:rsidRPr="00AD0A2F" w14:paraId="68AE3DD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9A00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12. In the light to COVID-19, how often did you feel anxious regarding the uncertainly about how long the current crisis will last?</w:t>
            </w:r>
          </w:p>
        </w:tc>
      </w:tr>
      <w:tr w:rsidR="00AD0A2F" w:rsidRPr="00AD0A2F" w14:paraId="0964EA0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87F5A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E8654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83469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36EB5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F01BB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34A1066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73844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3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A79C2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ever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1E225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192B5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.6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A095A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.7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98FFF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.7</w:t>
            </w:r>
          </w:p>
        </w:tc>
      </w:tr>
      <w:tr w:rsidR="00AD0A2F" w:rsidRPr="00AD0A2F" w14:paraId="0924300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7F0BB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F20A3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ccasionall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F589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768CE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1.7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08FB1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3.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94CA5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3</w:t>
            </w:r>
          </w:p>
        </w:tc>
      </w:tr>
      <w:tr w:rsidR="00AD0A2F" w:rsidRPr="00AD0A2F" w14:paraId="2B4EEE7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541A2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7C715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ometim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15C0E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95EF4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0A3C3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7.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B491E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2.2</w:t>
            </w:r>
          </w:p>
        </w:tc>
      </w:tr>
      <w:tr w:rsidR="00AD0A2F" w:rsidRPr="00AD0A2F" w14:paraId="439C349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1F1C1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8504B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ften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134F2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CF6C9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5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86DC1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9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B721E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1.4</w:t>
            </w:r>
          </w:p>
        </w:tc>
      </w:tr>
      <w:tr w:rsidR="00AD0A2F" w:rsidRPr="00AD0A2F" w14:paraId="2463692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9B76D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2B60C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2CE5D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798B3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.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DECCB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8.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5F8AF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3280433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C57F7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B8D07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21B72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7C11E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C6E63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37AA10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5762113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A066C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92F40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A8520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60048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39A800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92EE70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2F799E9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3B801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DADB7A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C6BCF4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EFB741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FA1710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C4DAAB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72BFBF6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39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1369"/>
        <w:gridCol w:w="1168"/>
        <w:gridCol w:w="1029"/>
        <w:gridCol w:w="1399"/>
        <w:gridCol w:w="1476"/>
      </w:tblGrid>
      <w:tr w:rsidR="00AD0A2F" w:rsidRPr="00AD0A2F" w14:paraId="2132D6B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E07E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13. In the light to COVID-19, how often did you feel depressed?</w:t>
            </w:r>
          </w:p>
        </w:tc>
      </w:tr>
      <w:tr w:rsidR="00AD0A2F" w:rsidRPr="00AD0A2F" w14:paraId="370C622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64904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001DE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87270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F09BF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9C58E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11FD6DE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1E4BC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3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4DBEC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ever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9C95A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7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26452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5.8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38554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8.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2BF90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8.4</w:t>
            </w:r>
          </w:p>
        </w:tc>
      </w:tr>
      <w:tr w:rsidR="00AD0A2F" w:rsidRPr="00AD0A2F" w14:paraId="06DE0D6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6D905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46D1D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ccasionall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EBF69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6023D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2.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4C230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5.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E7E23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4.2</w:t>
            </w:r>
          </w:p>
        </w:tc>
      </w:tr>
      <w:tr w:rsidR="00AD0A2F" w:rsidRPr="00AD0A2F" w14:paraId="06C7C90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B515D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12ADE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ometim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A6022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AD9BC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5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3F47E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9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B5BAA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3.5</w:t>
            </w:r>
          </w:p>
        </w:tc>
      </w:tr>
      <w:tr w:rsidR="00AD0A2F" w:rsidRPr="00AD0A2F" w14:paraId="6F9BD00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7707E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76E8E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ften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D1EAC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283CE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9.3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5C36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2.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175EC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95.9</w:t>
            </w:r>
          </w:p>
        </w:tc>
      </w:tr>
      <w:tr w:rsidR="00AD0A2F" w:rsidRPr="00AD0A2F" w14:paraId="75A6842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88B7A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FA0EC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15E05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4BCFE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.5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73C58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.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6CD7F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6ABC4E0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28F9C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031BE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51B01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DCB63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47831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97C25A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3992CA5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0A59C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221A9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6274F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2DC8F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F84D15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560470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5D0DBE0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6A294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6BF4EC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3F1AE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3F75F7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41537E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400614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9CDB99C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3A2E6FE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2045"/>
        <w:gridCol w:w="1168"/>
        <w:gridCol w:w="1029"/>
        <w:gridCol w:w="1399"/>
        <w:gridCol w:w="1476"/>
      </w:tblGrid>
      <w:tr w:rsidR="00AD0A2F" w:rsidRPr="00AD0A2F" w14:paraId="70210ED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45E4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14.In the light to COVID-19, are you concerned about your housing situation after faculty re-opens?</w:t>
            </w:r>
          </w:p>
        </w:tc>
      </w:tr>
      <w:tr w:rsidR="00AD0A2F" w:rsidRPr="00AD0A2F" w14:paraId="14CBC41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42905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A9263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2BCB1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1A494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7A1D8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10975DB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2EB6D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20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28518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ot Concerned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CDA86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C3306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1.7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24618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3.6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BDE21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3.6</w:t>
            </w:r>
          </w:p>
        </w:tc>
      </w:tr>
      <w:tr w:rsidR="00AD0A2F" w:rsidRPr="00AD0A2F" w14:paraId="5E23298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F38C9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65B63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 little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0CB77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E66B3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8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AC6F9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1.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42577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4.7</w:t>
            </w:r>
          </w:p>
        </w:tc>
      </w:tr>
      <w:tr w:rsidR="00AD0A2F" w:rsidRPr="00AD0A2F" w14:paraId="664BB7A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FC24A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1654D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C1647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390BF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8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8BF20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2.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D1739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7.3</w:t>
            </w:r>
          </w:p>
        </w:tc>
      </w:tr>
      <w:tr w:rsidR="00AD0A2F" w:rsidRPr="00AD0A2F" w14:paraId="027DC12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D2498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5CA10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er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9A7E9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F7006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8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D76D4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1.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88DC7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8.4</w:t>
            </w:r>
          </w:p>
        </w:tc>
      </w:tr>
      <w:tr w:rsidR="00AD0A2F" w:rsidRPr="00AD0A2F" w14:paraId="348F218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68CB4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4BBDF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Extremel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C35C4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B929A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9.9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7FB55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1.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5BF9E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2978B86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05451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38DE3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B1FA3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D8CAB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E604A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34C843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1045CA6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47F8E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24957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864D5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5115E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1C169E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40789F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787DCA2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720E2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29503D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C158F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97F2AB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E9580D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C1C7D7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6F74067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2045"/>
        <w:gridCol w:w="1168"/>
        <w:gridCol w:w="1029"/>
        <w:gridCol w:w="1399"/>
        <w:gridCol w:w="1476"/>
      </w:tblGrid>
      <w:tr w:rsidR="00AD0A2F" w:rsidRPr="00AD0A2F" w14:paraId="2B4966F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E94A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 xml:space="preserve">15. In the light to COVID-19, are you concerned about the </w:t>
            </w:r>
            <w:proofErr w:type="spellStart"/>
            <w:r w:rsidRPr="00AD0A2F">
              <w:rPr>
                <w:rFonts w:ascii="Arial" w:hAnsi="Arial" w:cs="Arial"/>
                <w:b/>
                <w:bCs/>
                <w:color w:val="010205"/>
              </w:rPr>
              <w:t>well being</w:t>
            </w:r>
            <w:proofErr w:type="spellEnd"/>
            <w:r w:rsidRPr="00AD0A2F">
              <w:rPr>
                <w:rFonts w:ascii="Arial" w:hAnsi="Arial" w:cs="Arial"/>
                <w:b/>
                <w:bCs/>
                <w:color w:val="010205"/>
              </w:rPr>
              <w:t xml:space="preserve"> of your family?</w:t>
            </w:r>
          </w:p>
        </w:tc>
      </w:tr>
      <w:tr w:rsidR="00AD0A2F" w:rsidRPr="00AD0A2F" w14:paraId="11AB7A2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00EB1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4718B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8BCBA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1138E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C0272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1F5DEAD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79383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20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6DF22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 little concerned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F015F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8877D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.3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6AEA9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.1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B6A17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.1</w:t>
            </w:r>
          </w:p>
        </w:tc>
      </w:tr>
      <w:tr w:rsidR="00AD0A2F" w:rsidRPr="00AD0A2F" w14:paraId="20B4F67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06F6F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3C8EA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38CC4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0150B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.5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82CB5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0.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C04F7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6.5</w:t>
            </w:r>
          </w:p>
        </w:tc>
      </w:tr>
      <w:tr w:rsidR="00AD0A2F" w:rsidRPr="00AD0A2F" w14:paraId="6126C96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6057E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19DC0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er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1A52C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E6878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5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E9AA0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9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2C5E3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5.8</w:t>
            </w:r>
          </w:p>
        </w:tc>
      </w:tr>
      <w:tr w:rsidR="00AD0A2F" w:rsidRPr="00AD0A2F" w14:paraId="54145B3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087BE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8756A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Extremel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14A59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21E9B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8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1043C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4.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0641B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4FB6A5D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FBC38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89635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B400A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88F10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93CA3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DC1D28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792A621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04FB4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299CC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70560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A165A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8C544A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2E6BE9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2233A95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03331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7CC3F6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A8BC1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144934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ED1D06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F49732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9A045B5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2045"/>
        <w:gridCol w:w="1168"/>
        <w:gridCol w:w="1029"/>
        <w:gridCol w:w="1399"/>
        <w:gridCol w:w="1476"/>
      </w:tblGrid>
      <w:tr w:rsidR="00AD0A2F" w:rsidRPr="00AD0A2F" w14:paraId="4F0DF873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EE6E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lastRenderedPageBreak/>
              <w:t>16. In the light to COVID-19, are you concerned about your social connection?</w:t>
            </w:r>
          </w:p>
        </w:tc>
      </w:tr>
      <w:tr w:rsidR="00AD0A2F" w:rsidRPr="00AD0A2F" w14:paraId="521B6C7A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601324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F2100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5EA92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8BFC4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59479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0F22F3D9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1D664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204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E88E9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ot Concerned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B36C4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4CFBC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5.3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63554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.1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CCA00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.1</w:t>
            </w:r>
          </w:p>
        </w:tc>
      </w:tr>
      <w:tr w:rsidR="00AD0A2F" w:rsidRPr="00AD0A2F" w14:paraId="36C86516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F1891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265A6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 little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68049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847AB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6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643C9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9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75F1C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5.2</w:t>
            </w:r>
          </w:p>
        </w:tc>
      </w:tr>
      <w:tr w:rsidR="00AD0A2F" w:rsidRPr="00AD0A2F" w14:paraId="2CC9BEE4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DACD0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F7EBF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254B6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CBCB3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8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3F304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4.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2B077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69.4</w:t>
            </w:r>
          </w:p>
        </w:tc>
      </w:tr>
      <w:tr w:rsidR="00AD0A2F" w:rsidRPr="00AD0A2F" w14:paraId="50CDC11E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ACEAD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B96AC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er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41609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23E2C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BF457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9.7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D9563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9.1</w:t>
            </w:r>
          </w:p>
        </w:tc>
      </w:tr>
      <w:tr w:rsidR="00AD0A2F" w:rsidRPr="00AD0A2F" w14:paraId="36A3FEB2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7671D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FA2C0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Extremely concerne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7904F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BFF13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9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95860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.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43731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79F039A3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6EC05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D6A5D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A6400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F3AC4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25085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6BCF42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4D22F5F5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E0138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20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592E4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5141A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50275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8020AA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15E63A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60E5408A" w14:textId="77777777" w:rsidTr="00AD0A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4299A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30CCFB2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888C1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A7369E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8B2DD6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680FAB" w14:textId="77777777" w:rsidR="00AD0A2F" w:rsidRPr="00AD0A2F" w:rsidRDefault="00AD0A2F" w:rsidP="00AD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39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1369"/>
        <w:gridCol w:w="1168"/>
        <w:gridCol w:w="1029"/>
        <w:gridCol w:w="1399"/>
        <w:gridCol w:w="1476"/>
      </w:tblGrid>
      <w:tr w:rsidR="00AD0A2F" w:rsidRPr="00AD0A2F" w14:paraId="54617CA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DE2C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D0A2F">
              <w:rPr>
                <w:rFonts w:ascii="Arial" w:hAnsi="Arial" w:cs="Arial"/>
                <w:b/>
                <w:bCs/>
                <w:color w:val="010205"/>
              </w:rPr>
              <w:t>17. In the light to COVID-19, how often did you feel lonely?</w:t>
            </w:r>
          </w:p>
        </w:tc>
      </w:tr>
      <w:tr w:rsidR="00AD0A2F" w:rsidRPr="00AD0A2F" w14:paraId="3B80AA1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F6F6E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6A70D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77535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C5717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69EF74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D0A2F" w:rsidRPr="00AD0A2F" w14:paraId="308D0CF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0B268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3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D0E20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Never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7C051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DC992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2.9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EB42EF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5.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738A4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5.0</w:t>
            </w:r>
          </w:p>
        </w:tc>
      </w:tr>
      <w:tr w:rsidR="00AD0A2F" w:rsidRPr="00AD0A2F" w14:paraId="4812CA8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36BED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43FB8D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ccasionall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16019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483F5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5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B2067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9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AF606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4.2</w:t>
            </w:r>
          </w:p>
        </w:tc>
      </w:tr>
      <w:tr w:rsidR="00AD0A2F" w:rsidRPr="00AD0A2F" w14:paraId="0CF4501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EF845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B4D06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ometim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ABCE3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13FDA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6.9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F70DC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31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D7FC3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75.5</w:t>
            </w:r>
          </w:p>
        </w:tc>
      </w:tr>
      <w:tr w:rsidR="00AD0A2F" w:rsidRPr="00AD0A2F" w14:paraId="16CD2DA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B0F7A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192965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Often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55C0D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D4A87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1.7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4FB07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3.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320A9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9.1</w:t>
            </w:r>
          </w:p>
        </w:tc>
      </w:tr>
      <w:tr w:rsidR="00AD0A2F" w:rsidRPr="00AD0A2F" w14:paraId="11BB888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5C4D1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06F9EB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AEA8E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927B6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9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954EB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.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F9F86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D0A2F" w:rsidRPr="00AD0A2F" w14:paraId="76EF560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712EF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23424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B2460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35692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0F4173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C4ED28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471C021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C4A51C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3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FEF72A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5CF7D9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9D27C1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D0B14D8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D2B745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A2F" w:rsidRPr="00AD0A2F" w14:paraId="03E0270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2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88A17E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CA82BA6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A9F6714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A2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0425A10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C85CB97" w14:textId="77777777" w:rsidR="00AD0A2F" w:rsidRPr="00AD0A2F" w:rsidRDefault="00AD0A2F" w:rsidP="00AD0A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4681EA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5E9D2D6" w14:textId="77777777" w:rsidR="00AD0A2F" w:rsidRPr="00AD0A2F" w:rsidRDefault="00AD0A2F" w:rsidP="00AD0A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B4834A3" w14:textId="673BFFE1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5F24B87" wp14:editId="69A7D8FB">
            <wp:extent cx="5969635" cy="3514090"/>
            <wp:effectExtent l="0" t="0" r="0" b="0"/>
            <wp:docPr id="1" name="Picture 1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82CB3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77C6EA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9AF9AE2" w14:textId="418CA181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558A84" wp14:editId="167FD7F5">
            <wp:extent cx="5969635" cy="3514090"/>
            <wp:effectExtent l="0" t="0" r="0" b="0"/>
            <wp:docPr id="2" name="Picture 2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59B09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A94DF6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F4066AB" w14:textId="724BF5B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33AB54" wp14:editId="2927AE06">
            <wp:extent cx="5969635" cy="3514090"/>
            <wp:effectExtent l="0" t="0" r="0" b="0"/>
            <wp:docPr id="3" name="Picture 3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AF8DF5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E5AFB1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A54B43A" w14:textId="7D6DDA73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AB6529" wp14:editId="45B64B26">
            <wp:extent cx="5969635" cy="3514090"/>
            <wp:effectExtent l="0" t="0" r="0" b="0"/>
            <wp:docPr id="4" name="Picture 4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30935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D524EC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6C6BB97" w14:textId="41576E2C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54A846A" wp14:editId="0CE8281C">
            <wp:extent cx="5969635" cy="3514090"/>
            <wp:effectExtent l="0" t="0" r="0" b="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7449B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AFC35A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342DE9D" w14:textId="386766AF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723408" wp14:editId="7E951584">
            <wp:extent cx="5969635" cy="3514090"/>
            <wp:effectExtent l="0" t="0" r="0" b="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3005B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117C4D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D239850" w14:textId="72EF8420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C247184" wp14:editId="1979DBBC">
            <wp:extent cx="5969635" cy="3514090"/>
            <wp:effectExtent l="0" t="0" r="0" b="0"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71A37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D5920F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0CE7CF8" w14:textId="41982F35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17B6D9" wp14:editId="16F7F5AA">
            <wp:extent cx="5969635" cy="3514090"/>
            <wp:effectExtent l="0" t="0" r="0" b="0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D23A4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6D137C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CC07801" w14:textId="3D1F5DC1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F2F1835" wp14:editId="189C3EBB">
            <wp:extent cx="5969635" cy="3514090"/>
            <wp:effectExtent l="0" t="0" r="0" b="0"/>
            <wp:docPr id="9" name="Picture 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89488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F6FAE7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6B21EAE" w14:textId="33A23E33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FFE99E" wp14:editId="29300E53">
            <wp:extent cx="5969635" cy="3514090"/>
            <wp:effectExtent l="0" t="0" r="0" b="0"/>
            <wp:docPr id="10" name="Picture 1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FA93D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ACE2CC" w14:textId="2EA673A5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6365020" wp14:editId="46FE8E50">
            <wp:extent cx="5969635" cy="3514090"/>
            <wp:effectExtent l="0" t="0" r="0" b="0"/>
            <wp:docPr id="11" name="Picture 11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579A9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992229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7AB7527" w14:textId="70121483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525C4B" wp14:editId="7B6F18A9">
            <wp:extent cx="5969635" cy="3514090"/>
            <wp:effectExtent l="0" t="0" r="0" b="0"/>
            <wp:docPr id="12" name="Picture 1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A0CB8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86C77D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D1C738F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2A603E3" w14:textId="62DA8B42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810AC13" wp14:editId="16E4CEB4">
            <wp:extent cx="5969635" cy="3514090"/>
            <wp:effectExtent l="0" t="0" r="0" b="0"/>
            <wp:docPr id="13" name="Picture 1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FCAAC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7AFB52" w14:textId="4665F863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ACB3D0" wp14:editId="5DF2CB16">
            <wp:extent cx="5969635" cy="3514090"/>
            <wp:effectExtent l="0" t="0" r="0" b="0"/>
            <wp:docPr id="14" name="Picture 1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83A94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BC05AC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084595B" w14:textId="4DA5C8B5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BC570C7" wp14:editId="65E9992A">
            <wp:extent cx="5969635" cy="3514090"/>
            <wp:effectExtent l="0" t="0" r="0" b="0"/>
            <wp:docPr id="15" name="Picture 1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64FAD0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F6AFB0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B3EEC99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31D4AA8" w14:textId="6A241B98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753920" wp14:editId="3330972B">
            <wp:extent cx="5969635" cy="3514090"/>
            <wp:effectExtent l="0" t="0" r="0" b="0"/>
            <wp:docPr id="16" name="Picture 1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5D430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6A2860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527D360" w14:textId="3BF3C6EE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55A52D0" wp14:editId="0508C17F">
            <wp:extent cx="5969635" cy="3514090"/>
            <wp:effectExtent l="0" t="0" r="0" b="0"/>
            <wp:docPr id="17" name="Picture 1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4CD3C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A25BF4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5129B20" w14:textId="60B5663B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9F1C6F" wp14:editId="50FEF979">
            <wp:extent cx="5969635" cy="3514090"/>
            <wp:effectExtent l="0" t="0" r="0" b="0"/>
            <wp:docPr id="18" name="Picture 1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5FB6F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1B9EE0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5F5AA4B" w14:textId="3BB1AF81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8D4751" wp14:editId="3E75790D">
            <wp:extent cx="5969635" cy="3514090"/>
            <wp:effectExtent l="0" t="0" r="0" b="0"/>
            <wp:docPr id="19" name="Picture 1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2DE1C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5F8A00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EBB0A15" w14:textId="768172A6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ACEADE" wp14:editId="32335645">
            <wp:extent cx="5969635" cy="3514090"/>
            <wp:effectExtent l="0" t="0" r="0" b="0"/>
            <wp:docPr id="20" name="Picture 2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EB3C0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C2AAB6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085D246" w14:textId="496A1488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BAB9527" wp14:editId="0A3C6136">
            <wp:extent cx="5969635" cy="3514090"/>
            <wp:effectExtent l="0" t="0" r="0" b="0"/>
            <wp:docPr id="21" name="Picture 2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0BEA5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FE730B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1ADEC3B" w14:textId="6F043241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1675B1" wp14:editId="0C713B7F">
            <wp:extent cx="5969635" cy="3514090"/>
            <wp:effectExtent l="0" t="0" r="0" b="0"/>
            <wp:docPr id="22" name="Picture 2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C609D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231DF6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FB05155" w14:textId="6AB3343B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F75CCF" wp14:editId="68038932">
            <wp:extent cx="5969635" cy="3514090"/>
            <wp:effectExtent l="0" t="0" r="0" b="0"/>
            <wp:docPr id="23" name="Picture 2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D0572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36988A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AD3AD6E" w14:textId="6C83B039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43F9D1" wp14:editId="2A3C75E6">
            <wp:extent cx="5969635" cy="3514090"/>
            <wp:effectExtent l="0" t="0" r="0" b="0"/>
            <wp:docPr id="24" name="Picture 2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11B04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66624A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A690C69" w14:textId="11C7EF49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7FF5B93" wp14:editId="6F39A6FB">
            <wp:extent cx="5969635" cy="3514090"/>
            <wp:effectExtent l="0" t="0" r="0" b="0"/>
            <wp:docPr id="25" name="Picture 2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E1B92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447A97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746B299" w14:textId="2890CCA9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6E8DE8" wp14:editId="2084FAA8">
            <wp:extent cx="5969635" cy="3514090"/>
            <wp:effectExtent l="0" t="0" r="0" b="0"/>
            <wp:docPr id="26" name="Picture 2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E40FB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D20CD8" w14:textId="5203696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82DE5B4" wp14:editId="7FBEB3C4">
            <wp:extent cx="5969635" cy="3514090"/>
            <wp:effectExtent l="0" t="0" r="0" b="0"/>
            <wp:docPr id="27" name="Picture 2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3AE3C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7FFFA1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54FB183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1806DC5" w14:textId="0AA358B0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4DE614" wp14:editId="7B01AEFF">
            <wp:extent cx="5969635" cy="3514090"/>
            <wp:effectExtent l="0" t="0" r="0" b="0"/>
            <wp:docPr id="28" name="Picture 2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01CF8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64406C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9E8F582" w14:textId="7ED0927E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584FCF4" wp14:editId="4DB04840">
            <wp:extent cx="5969635" cy="3514090"/>
            <wp:effectExtent l="0" t="0" r="0" b="0"/>
            <wp:docPr id="29" name="Picture 2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F400A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E881DE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5A74CA4" w14:textId="1C7525DF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FA33EF" wp14:editId="5EA93578">
            <wp:extent cx="5969635" cy="3514090"/>
            <wp:effectExtent l="0" t="0" r="0" b="0"/>
            <wp:docPr id="30" name="Picture 3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400E1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126E49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BDA08E7" w14:textId="4611C4A4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F7147E" wp14:editId="2A6D819A">
            <wp:extent cx="5969635" cy="3514090"/>
            <wp:effectExtent l="0" t="0" r="0" b="0"/>
            <wp:docPr id="31" name="Picture 3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46BAC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F37295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21A9936" w14:textId="1F7C1222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9CDEC1" wp14:editId="1B3D7346">
            <wp:extent cx="5969635" cy="3514090"/>
            <wp:effectExtent l="0" t="0" r="0" b="0"/>
            <wp:docPr id="32" name="Picture 3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47347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772949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D8DC43D" w14:textId="63D099DD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EF4B9EE" wp14:editId="5B5B9784">
            <wp:extent cx="5969635" cy="3514090"/>
            <wp:effectExtent l="0" t="0" r="0" b="0"/>
            <wp:docPr id="33" name="Picture 3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E3DC3" w14:textId="77777777" w:rsidR="00F5052E" w:rsidRDefault="00F5052E" w:rsidP="00F50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84475F" w14:textId="77777777" w:rsidR="00F5052E" w:rsidRDefault="00F5052E" w:rsidP="00F50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422707C" w14:textId="77777777" w:rsidR="006752D5" w:rsidRDefault="006752D5"/>
    <w:sectPr w:rsidR="006752D5" w:rsidSect="00C7438F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A8A"/>
    <w:rsid w:val="000C2B35"/>
    <w:rsid w:val="00417A8A"/>
    <w:rsid w:val="006752D5"/>
    <w:rsid w:val="00AD0A2F"/>
    <w:rsid w:val="00F5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9E6E1"/>
  <w15:chartTrackingRefBased/>
  <w15:docId w15:val="{05778FE2-E6F1-467F-9E30-910A5704D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8" Type="http://schemas.openxmlformats.org/officeDocument/2006/relationships/image" Target="media/image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0</Pages>
  <Words>1842</Words>
  <Characters>10502</Characters>
  <Application>Microsoft Office Word</Application>
  <DocSecurity>0</DocSecurity>
  <Lines>87</Lines>
  <Paragraphs>24</Paragraphs>
  <ScaleCrop>false</ScaleCrop>
  <Company/>
  <LinksUpToDate>false</LinksUpToDate>
  <CharactersWithSpaces>1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4931</dc:creator>
  <cp:keywords/>
  <dc:description/>
  <cp:lastModifiedBy>w4931</cp:lastModifiedBy>
  <cp:revision>2</cp:revision>
  <dcterms:created xsi:type="dcterms:W3CDTF">2021-11-14T15:15:00Z</dcterms:created>
  <dcterms:modified xsi:type="dcterms:W3CDTF">2021-11-14T15:15:00Z</dcterms:modified>
</cp:coreProperties>
</file>